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40F6D97" w:rsidR="00654E8F" w:rsidRPr="00610155" w:rsidRDefault="00654E8F" w:rsidP="0001436A">
      <w:pPr>
        <w:pStyle w:val="SupplementaryMaterial"/>
        <w:rPr>
          <w:b w:val="0"/>
        </w:rPr>
      </w:pPr>
      <w:r w:rsidRPr="00610155">
        <w:t>Supplementary Material</w:t>
      </w:r>
      <w:r w:rsidR="003D77EF" w:rsidRPr="00610155">
        <w:t xml:space="preserve"> – Excluded publications</w:t>
      </w:r>
    </w:p>
    <w:p w14:paraId="503CABA0" w14:textId="77777777" w:rsidR="00F037BD" w:rsidRPr="00610155" w:rsidRDefault="00F037BD" w:rsidP="00F037BD">
      <w:pPr>
        <w:pStyle w:val="Beschriftung"/>
        <w:rPr>
          <w:rFonts w:eastAsia="Times New Roman"/>
          <w:sz w:val="20"/>
          <w:szCs w:val="20"/>
          <w:lang w:eastAsia="de-DE"/>
        </w:rPr>
      </w:pPr>
    </w:p>
    <w:p w14:paraId="06E9600E" w14:textId="3B9F16ED" w:rsidR="003D77EF" w:rsidRPr="00610155" w:rsidRDefault="00F037BD" w:rsidP="001932DD">
      <w:pPr>
        <w:pStyle w:val="Beschriftung"/>
        <w:rPr>
          <w:b w:val="0"/>
        </w:rPr>
      </w:pPr>
      <w:r w:rsidRPr="00610155">
        <w:rPr>
          <w:rFonts w:eastAsia="Times New Roman"/>
          <w:szCs w:val="20"/>
          <w:lang w:val="en-GB" w:eastAsia="de-DE"/>
        </w:rPr>
        <w:t xml:space="preserve">Supplement - </w:t>
      </w:r>
      <w:r w:rsidRPr="00610155">
        <w:t xml:space="preserve">Table </w:t>
      </w:r>
      <w:r w:rsidR="00152DA5" w:rsidRPr="00610155">
        <w:t>4</w:t>
      </w:r>
      <w:r w:rsidRPr="00610155">
        <w:t xml:space="preserve">: </w:t>
      </w:r>
      <w:r w:rsidR="007E4D79" w:rsidRPr="00610155">
        <w:rPr>
          <w:b w:val="0"/>
        </w:rPr>
        <w:t>Excluded publications</w:t>
      </w:r>
    </w:p>
    <w:tbl>
      <w:tblPr>
        <w:tblStyle w:val="Tabellenraster"/>
        <w:tblW w:w="8505" w:type="dxa"/>
        <w:tblInd w:w="108" w:type="dxa"/>
        <w:tblLook w:val="04A0" w:firstRow="1" w:lastRow="0" w:firstColumn="1" w:lastColumn="0" w:noHBand="0" w:noVBand="1"/>
      </w:tblPr>
      <w:tblGrid>
        <w:gridCol w:w="5401"/>
        <w:gridCol w:w="3104"/>
      </w:tblGrid>
      <w:tr w:rsidR="003D77EF" w:rsidRPr="00610155" w14:paraId="49A6E381" w14:textId="77777777" w:rsidTr="006C3BA4">
        <w:tc>
          <w:tcPr>
            <w:tcW w:w="540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1BF5D3E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b/>
                <w:lang w:val="de-DE"/>
              </w:rPr>
            </w:pPr>
            <w:r w:rsidRPr="00610155">
              <w:rPr>
                <w:rFonts w:cs="Times New Roman"/>
                <w:b/>
                <w:lang w:val="de-DE"/>
              </w:rPr>
              <w:t>author, title, reference</w:t>
            </w:r>
          </w:p>
        </w:tc>
        <w:tc>
          <w:tcPr>
            <w:tcW w:w="310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14:paraId="40CE6935" w14:textId="77777777" w:rsidR="003D77EF" w:rsidRPr="00610155" w:rsidRDefault="003D77EF" w:rsidP="003D77EF">
            <w:pPr>
              <w:pStyle w:val="KeinLeerraum"/>
              <w:rPr>
                <w:rFonts w:cs="Times New Roman"/>
                <w:b/>
                <w:lang w:val="de-DE"/>
              </w:rPr>
            </w:pPr>
            <w:r w:rsidRPr="00610155">
              <w:rPr>
                <w:rFonts w:cs="Times New Roman"/>
                <w:b/>
                <w:lang w:val="de-DE"/>
              </w:rPr>
              <w:t xml:space="preserve">reason for exclusion </w:t>
            </w:r>
          </w:p>
        </w:tc>
      </w:tr>
      <w:tr w:rsidR="003D77EF" w:rsidRPr="00610155" w14:paraId="0BB60A02" w14:textId="77777777" w:rsidTr="006C3BA4">
        <w:tc>
          <w:tcPr>
            <w:tcW w:w="5401" w:type="dxa"/>
            <w:tcBorders>
              <w:top w:val="single" w:sz="12" w:space="0" w:color="auto"/>
              <w:right w:val="single" w:sz="12" w:space="0" w:color="auto"/>
            </w:tcBorders>
          </w:tcPr>
          <w:p w14:paraId="2272B01F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</w:rPr>
              <w:t>Achtnich</w:t>
            </w:r>
            <w:bookmarkStart w:id="0" w:name="_GoBack"/>
            <w:bookmarkEnd w:id="0"/>
            <w:r w:rsidRPr="00610155">
              <w:rPr>
                <w:rFonts w:cs="Times New Roman"/>
              </w:rPr>
              <w:t>t, M. German car buyers’ willingness to pay to reduce CO2 emissions. Climatic Change 113, 679–697 (2012). https://doi.org/10.1007/s10584-011-0362-8</w:t>
            </w:r>
          </w:p>
        </w:tc>
        <w:tc>
          <w:tcPr>
            <w:tcW w:w="3104" w:type="dxa"/>
            <w:tcBorders>
              <w:top w:val="single" w:sz="12" w:space="0" w:color="auto"/>
              <w:left w:val="single" w:sz="12" w:space="0" w:color="auto"/>
            </w:tcBorders>
          </w:tcPr>
          <w:p w14:paraId="24DB4A17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modell only, no PEB intervention</w:t>
            </w:r>
          </w:p>
        </w:tc>
      </w:tr>
      <w:tr w:rsidR="003D77EF" w:rsidRPr="00610155" w14:paraId="170DE0A5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1AAA44C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Ahamer, G. "Can Educational Approaches Help to Revolutionize Quantitative Solutions for Climate Change?." In Revolutionizing Education through Web-Based Instruction. edited by Mahesh Raisinghani, 1-19. Hershey, PA: IGI Global (2016). </w:t>
            </w:r>
            <w:r w:rsidRPr="00610155">
              <w:rPr>
                <w:rFonts w:cs="Times New Roman"/>
              </w:rPr>
              <w:br/>
              <w:t>http://doi:10.4018/978-1-4666-9932-8.ch00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A6DF2F0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no PEB intervention</w:t>
            </w:r>
          </w:p>
        </w:tc>
      </w:tr>
      <w:tr w:rsidR="003D77EF" w:rsidRPr="00610155" w14:paraId="75F9A08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A6FCC4C" w14:textId="0B9E9268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Ahmad, S.; Puppim de Oliveira, J. A. “Determinants of urban mobility in India: Lessons for promoting sustainable and inclusive urban transportation in developing countries”. Transport Policy, Volume 50, 106-114 (2016). </w:t>
            </w:r>
            <w:r w:rsidR="009506B4" w:rsidRPr="00610155">
              <w:rPr>
                <w:rFonts w:cs="Times New Roman"/>
              </w:rPr>
              <w:t>h</w:t>
            </w:r>
            <w:r w:rsidRPr="00610155">
              <w:rPr>
                <w:rFonts w:cs="Times New Roman"/>
              </w:rPr>
              <w:t>ttps://doi.org/10.1016/j.tranpol.2016.04.01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DFD357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modell only, no PEB intervention</w:t>
            </w:r>
          </w:p>
        </w:tc>
      </w:tr>
      <w:tr w:rsidR="003D77EF" w:rsidRPr="00610155" w14:paraId="0A037D1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49023C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Ahvenniemi, H.; Häkkinen, T. "Households’ potential to decrease their environmental impacts: A cost-efficiency analysis of carbon saving measures". International Journal of Energy Sector Management, Vol. 14 No. 1, 193-212 (2020). https://doi.org/10.1108/IJESM-02-2019-000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8BA3156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Full-text not available to review’s authors</w:t>
            </w:r>
          </w:p>
        </w:tc>
      </w:tr>
      <w:tr w:rsidR="003D77EF" w:rsidRPr="00610155" w14:paraId="5CDC22EE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2E3CFA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Ajayi-Banji, A. et al. "Deleterious Emission Abatement through Structured Energy Use Pattern: A North Central Nigeria Perspective". Environmental and Climate Technologies 17, 1, 76-90 (2016). https://doi.org/10.1515/rtuect-2016-000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8A2E947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Life Cycle Assessment Modell only, no PEB intervention</w:t>
            </w:r>
          </w:p>
        </w:tc>
      </w:tr>
      <w:tr w:rsidR="003D77EF" w:rsidRPr="00610155" w14:paraId="523FB993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434F20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Alberini, A.; Bigano, A. “How effective are energy-efficiency incentive programs? Evidence from Italian homeowners”. Energy Economics, Volume 52, Supplement 1, S76-S85 (2015). https://doi.org/10.1016/j.eneco.2015.08.02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E34FFA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modell based on questionnaire only, no PEB intervention</w:t>
            </w:r>
          </w:p>
        </w:tc>
      </w:tr>
      <w:tr w:rsidR="003D77EF" w:rsidRPr="00610155" w14:paraId="1BF30AD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1BF206E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Alcock, I. et al.“‘Green’ on the ground but not in the air: Pro-environmental attitudes are related to household behaviours but not discretionary air travel”. Global Environmental Change, Volume 42, 136-147 (2017). https://doi.org/10.1016/j.gloenvcha.2016.11.00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C4C089B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online framing experiment to measure preferences only, </w:t>
            </w:r>
            <w:r w:rsidRPr="00610155">
              <w:rPr>
                <w:rFonts w:cs="Times New Roman"/>
                <w:lang w:val="en-GB"/>
              </w:rPr>
              <w:t>no PEB intervention</w:t>
            </w:r>
          </w:p>
        </w:tc>
      </w:tr>
      <w:tr w:rsidR="003D77EF" w:rsidRPr="00610155" w14:paraId="58A94015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5F3762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Al Sabbagh M. Social Learning and the Mitigation of Transport CO2 Emissions. Climate.5(1):6, 2017. https://doi.org/10.3390/cli501000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807A747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measures preferences only, </w:t>
            </w:r>
            <w:r w:rsidRPr="00610155">
              <w:rPr>
                <w:rFonts w:cs="Times New Roman"/>
                <w:lang w:val="en-GB"/>
              </w:rPr>
              <w:t>no comprehensible indication or methodology indicating that this is an PEB intervention</w:t>
            </w:r>
          </w:p>
        </w:tc>
      </w:tr>
      <w:tr w:rsidR="003D77EF" w:rsidRPr="00610155" w14:paraId="570DA66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00C580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Amelung, D. et al. „</w:t>
            </w:r>
            <w:r w:rsidRPr="00610155">
              <w:rPr>
                <w:rFonts w:cs="Times New Roman"/>
              </w:rPr>
              <w:t>Human health as a motivator for climate change mitigation: results from four European high-income countries”. Global Environmental Change, Volume 57, 101918 (2019). https://doi.org/10.1016/j.gloenvcha.2019.05.00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49A85D9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measures intention-based willingness based on questionnaire only; </w:t>
            </w:r>
            <w:r w:rsidRPr="00610155">
              <w:rPr>
                <w:rFonts w:cs="Times New Roman"/>
                <w:lang w:val="en-GB"/>
              </w:rPr>
              <w:t>no PEB intervention</w:t>
            </w:r>
          </w:p>
        </w:tc>
      </w:tr>
      <w:tr w:rsidR="003D77EF" w:rsidRPr="00610155" w14:paraId="7C7D30D0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1B4BB3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Anderson, B.; Bernauer, T. “How much carbon offsetting and where? Implications of efficiency, effectiveness, and ethicality considerations for public opinion formation”. Energy Policy, Volume 94, 387-395 (2016). https://doi.org/10.1016/j.enpol.2016.04.01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D7E2C7A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online framing experiment to measure preferences only, </w:t>
            </w:r>
            <w:r w:rsidRPr="00610155">
              <w:rPr>
                <w:rFonts w:cs="Times New Roman"/>
                <w:lang w:val="en-GB"/>
              </w:rPr>
              <w:t>no PEB intervention</w:t>
            </w:r>
          </w:p>
        </w:tc>
      </w:tr>
      <w:tr w:rsidR="003D77EF" w:rsidRPr="00610155" w14:paraId="0136BCC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9C69C5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Andersson, A.; Winslott Hiselius, L.; Adell, E. “Promoting sustainable travel behaviour through the use of smartphone applications: A review and development of a conceptual model”. Travel Behaviour and Society, Volume 11, 52-61 (2018). </w:t>
            </w:r>
            <w:r w:rsidRPr="00610155">
              <w:rPr>
                <w:rFonts w:cs="Times New Roman"/>
              </w:rPr>
              <w:br/>
              <w:t>https://doi.org/10.1016/j.tbs.2017.12.008.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3697EEB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description of methods not detailed enough – unclear when and in which databases search was conducted; not every study’s methodology (e.g. number of participants, design) was described</w:t>
            </w:r>
          </w:p>
        </w:tc>
      </w:tr>
      <w:tr w:rsidR="003D77EF" w:rsidRPr="00610155" w14:paraId="11A91395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BF451F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Asvatourian, V. et al. “Relationship between pro-environmental attitudes and behaviour and dietary intake patterns”. Sustainable Production and Consumption, Volume 16, 216-226 (2018). https://doi.org/10.1016/j.spc.2018.08.00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6F860DE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questionnaire only; </w:t>
            </w:r>
            <w:r w:rsidRPr="00610155">
              <w:rPr>
                <w:rFonts w:cs="Times New Roman"/>
                <w:lang w:val="en-GB"/>
              </w:rPr>
              <w:t>no PEB intervention</w:t>
            </w:r>
          </w:p>
        </w:tc>
      </w:tr>
      <w:tr w:rsidR="003D77EF" w:rsidRPr="00610155" w14:paraId="69E04210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E60FEB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Aung, T.W. et al. “Health and Climate-Relevant Pollutant Concentrations from a Carbon-Finance Approved Cookstove Intervention in Rural India”. Environ Sci Technol. 2016 Jul 5;50(13):7228-38. https://doi.org/10.1021/acs.est.5b06208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A18862E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Full-text not available to review’s authors</w:t>
            </w:r>
          </w:p>
        </w:tc>
      </w:tr>
      <w:tr w:rsidR="003D77EF" w:rsidRPr="00610155" w14:paraId="028EDF6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B53583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Babakhani, N.; Ritchie, B.W.; Dolnicar, S. “Improving carbonoffsetting appeals in online airplane ticket purchasing: testing new messages, and using new testmethods”. Journal of Sustainable Tourism, 25:7, 955-969 (2017). https://doi.org/10.1080/09669582.2016.125701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76C589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laboratory experiment of </w:t>
            </w:r>
            <w:r w:rsidRPr="00610155">
              <w:rPr>
                <w:rFonts w:cs="Times New Roman"/>
              </w:rPr>
              <w:t>messages, no PEB intervention but stimulus-response model only</w:t>
            </w:r>
          </w:p>
        </w:tc>
      </w:tr>
      <w:tr w:rsidR="003D77EF" w:rsidRPr="00610155" w14:paraId="013BB172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E1CA69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lang w:val="de-DE"/>
              </w:rPr>
            </w:pPr>
            <w:r w:rsidRPr="00610155">
              <w:rPr>
                <w:rFonts w:cs="Times New Roman"/>
              </w:rPr>
              <w:t xml:space="preserve">Banerjee, U.; Hine, J. “Identifying the underlying constructs linking urban form and travel behaviour using a grounded theory approach”. </w:t>
            </w:r>
            <w:r w:rsidRPr="00610155">
              <w:rPr>
                <w:rFonts w:cs="Times New Roman"/>
                <w:lang w:val="de-DE"/>
              </w:rPr>
              <w:t>Int. J. Environ. Sci. Technol. 11, 2217–2232 (2014). https://doi.org/10.1007/s13762-014-0585-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C2FCF96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>focus groups only, no intervention</w:t>
            </w:r>
          </w:p>
        </w:tc>
      </w:tr>
      <w:tr w:rsidR="003D77EF" w:rsidRPr="00610155" w14:paraId="10EECF93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A1310F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Barr, S.; Prillwitz, J. “Green travellers? Exploring the spatial context of sustainable mobility styles”. Applied Geography, Volume 32, Issue 2, 798-809 (2012). https://doi.org/10.1016/j.apgeog.2011.08.00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87DE609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method included 1. focus group, 2. survey, 3. focus group to explore responses to three travel policy scenarios, intention-based willingness only, no PEB intervention</w:t>
            </w:r>
          </w:p>
        </w:tc>
      </w:tr>
      <w:tr w:rsidR="003D77EF" w:rsidRPr="00610155" w14:paraId="2851584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49DE7E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Barr, S.; Prillwitz, J. “A Smarter Choice? Exploring the Behaviour Change Agenda for Environmentally Sustainable Mobility”. Environment and Planning C: Government and Policy, Volume 32, Issue 1, 1-19 (2014). https://doi.org/10.1068/c120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8D5ACC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same research project and methodological approach as Barr (2012)</w:t>
            </w:r>
          </w:p>
        </w:tc>
      </w:tr>
      <w:tr w:rsidR="003D77EF" w:rsidRPr="00610155" w14:paraId="3E3B81C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3B498C6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Barrett, B. et al. “Mindful Climate Action: Health and Environmental Co-Benefits from Mindfulness-Based Behavioral Training”. Sustainability 2016, 8, 1040 (2016). https://doi.org/10.3390/su810104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255BCDE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study protocol of planned intervention, no intervention conducted and no outcomes measured at time of publication</w:t>
            </w:r>
          </w:p>
        </w:tc>
      </w:tr>
      <w:tr w:rsidR="003D77EF" w:rsidRPr="00610155" w14:paraId="1B44671B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BEF06D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Bel, G.; Rosell, J. “The impact of socioeconomic characteristics on CO2 emissions associated with urban mobility: Inequality across individuals”. Energy Economics, Volume 64, 251-261 (2017). https://doi.org/10.1016/j.eneco.2017.04.00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BE71603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econometric analysis, i.e. emission estimation based on survey, no PEB intervention</w:t>
            </w:r>
          </w:p>
        </w:tc>
      </w:tr>
      <w:tr w:rsidR="003D77EF" w:rsidRPr="00610155" w14:paraId="6992D86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A342D9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Bergquist M.; Nilsson A.; Hansla A. “Contests versus Norms: Implications of Contest-Based and Norm-Based Intervention Techniques”. Frontiers in Psychology, Volume 8, 2046 (2017). https://doi.org/10.3389/fpsyg.2017.0204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EC57E81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framing experiment to measure intentions only, </w:t>
            </w:r>
            <w:r w:rsidRPr="00610155">
              <w:rPr>
                <w:rFonts w:cs="Times New Roman"/>
                <w:lang w:val="en-GB"/>
              </w:rPr>
              <w:t>no PEB intervention</w:t>
            </w:r>
          </w:p>
        </w:tc>
      </w:tr>
      <w:tr w:rsidR="003D77EF" w:rsidRPr="00610155" w14:paraId="76E6367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183DFF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Bodnar, P. et al. “Underwriting 1.5°C: competitive approaches to financing accelerated climate change mitigation”. Climate Policy, 18:3, 368-382 (2018). https://doi.org/10.1080/14693062.2017.138968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B333787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focus on financial sector; no PEB intervention in individuals</w:t>
            </w:r>
          </w:p>
        </w:tc>
      </w:tr>
      <w:tr w:rsidR="003D77EF" w:rsidRPr="00610155" w14:paraId="136F272B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8C4805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Bolderdijk, J.W. et al. „</w:t>
            </w:r>
            <w:r w:rsidRPr="00610155">
              <w:rPr>
                <w:rFonts w:cs="Times New Roman"/>
              </w:rPr>
              <w:t>Values Determine the (In)Effectiveness of Informational Interventions in Promoting Pro-Environmental Behavior”. PLoS ONE 8(12): e83911 (2013). https://doi.org/10.1371/journal.pone.008391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57BA4D4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framing experiment to measure values and intentions only, </w:t>
            </w:r>
            <w:r w:rsidRPr="00610155">
              <w:rPr>
                <w:rFonts w:cs="Times New Roman"/>
                <w:lang w:val="en-GB"/>
              </w:rPr>
              <w:t>no PEB intervention</w:t>
            </w:r>
          </w:p>
        </w:tc>
      </w:tr>
      <w:tr w:rsidR="003D77EF" w:rsidRPr="00610155" w14:paraId="4314723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A3E6168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Brazil, W.; Kallbekken, S.; Sælen, H.; Carroll, J. „The role of fuel cost information in new car sales”. Transportation Research Part D: Transport and Environment, Volume 74, 93-103 (2019).</w:t>
            </w:r>
            <w:r w:rsidRPr="00610155">
              <w:rPr>
                <w:rFonts w:cs="Times New Roman"/>
                <w:lang w:val="en-GB"/>
              </w:rPr>
              <w:br/>
              <w:t>https://doi.org/10.1016/j.trd.2019.07.02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62BA2E1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discrete choice experiment (reframing of fuel cost information) only, no PEB intervention</w:t>
            </w:r>
          </w:p>
        </w:tc>
      </w:tr>
      <w:tr w:rsidR="003D77EF" w:rsidRPr="00610155" w14:paraId="5A22D78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26FB2EE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Cai, S. et al. “Determinants of intention and behavior of low carbon commuting through bicycle-sharing in China”. Journal of Cleaner Production, Volume 212, 602-609 (2019). https://doi.org/10.1016/j.jclepro.2018.12.07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2301859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 xml:space="preserve">questionnaire to measure intentions only, </w:t>
            </w:r>
            <w:r w:rsidRPr="00610155">
              <w:rPr>
                <w:rFonts w:cs="Times New Roman"/>
                <w:lang w:val="en-GB"/>
              </w:rPr>
              <w:t>no PEB intervention</w:t>
            </w:r>
          </w:p>
        </w:tc>
      </w:tr>
      <w:tr w:rsidR="003D77EF" w:rsidRPr="00610155" w14:paraId="2CC593E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5B3A560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lastRenderedPageBreak/>
              <w:t>Castán Broto, V.; Bulkeley, H. “A survey of urban climate change experiments in 100 cities”. Global Environmental Change, Volume 23, Issue 1, 92-102 (2013). https://doi.org/10.1016/j.gloenvcha.2012.07.00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7DBF7FD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development of database about climate change experiments, no PEB intervention </w:t>
            </w:r>
          </w:p>
        </w:tc>
      </w:tr>
      <w:tr w:rsidR="003D77EF" w:rsidRPr="00610155" w14:paraId="1B5F0E8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2C6F8F4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Chance, P.; Heward, W. L. “Climate change: meeting the challenge”. The Behavior analyst, 33(2), 197–206 (2010). https://doi.org/10.1007/BF0339221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64976CB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mentioning of projects as examples without detailed descriptions regarding, e.g. study population, duration and outcomes</w:t>
            </w:r>
          </w:p>
        </w:tc>
      </w:tr>
      <w:tr w:rsidR="003D77EF" w:rsidRPr="00610155" w14:paraId="70B4148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8BD4782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Chatterton, P. “The UK's first ecological, affordable cohousing community”. Int J Urban Reg Res, 37: 1654-1674 (2013). </w:t>
            </w:r>
            <w:r w:rsidRPr="00610155">
              <w:rPr>
                <w:rFonts w:cs="Times New Roman"/>
              </w:rPr>
              <w:br/>
              <w:t>https://doi.org/10.1111/1468-2427.1200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06D0060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discussion of lessons learned from project’s development phase; no outcomes described</w:t>
            </w:r>
          </w:p>
        </w:tc>
      </w:tr>
      <w:tr w:rsidR="003D77EF" w:rsidRPr="00610155" w14:paraId="11E9229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7854F7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Chen, X. et al. “Sympathy for the environment predicts green consumerism but not more important environmental behaviours related to domestic energy use”. Environmental Conservation, 43(2), 140-147 (2016). https://doi.org/10.1017/S037689291500035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046A9B3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mail-in surveys only, no PEB intervention</w:t>
            </w:r>
          </w:p>
        </w:tc>
      </w:tr>
      <w:tr w:rsidR="003D77EF" w:rsidRPr="00610155" w14:paraId="4723E227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7E0467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Chen, Y.; Sun, Y.; Wang, C. “Influencing Factors of Companies’ Behavior for Mitigation: A Discussion within the Context of Emission Trading Scheme”. Sustainability 2018, 10, 414 (2018). https://doi.org/10.3390/su1002041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1FCB7CC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Does not meet inclusion criteria: online questionnaires only, no PEB intervention</w:t>
            </w:r>
          </w:p>
        </w:tc>
      </w:tr>
      <w:tr w:rsidR="003D77EF" w:rsidRPr="00610155" w14:paraId="3183895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6A7D23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Croci, E. et al. “Urban CO2 mitigation strategies under the Covenant of Mayors: An assessment of 124 European cities”. Journal of Cleaner Production, Volume 169, 161-177 (2017). </w:t>
            </w:r>
            <w:r w:rsidRPr="00610155">
              <w:rPr>
                <w:rFonts w:cs="Times New Roman"/>
              </w:rPr>
              <w:br/>
              <w:t>https://doi.org/10.1016/j.jclepro.2017.05.16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F38CFAA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analysis and categorisation of </w:t>
            </w:r>
            <w:r w:rsidRPr="00610155">
              <w:rPr>
                <w:rFonts w:cs="Times New Roman"/>
              </w:rPr>
              <w:t xml:space="preserve">policies for intended emission reductions without description of outcomes and impact </w:t>
            </w:r>
          </w:p>
        </w:tc>
      </w:tr>
      <w:tr w:rsidR="003D77EF" w:rsidRPr="00610155" w14:paraId="2508FC1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E39C87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arby, H. et al. “Influence of occupants’ behaviour on energy and carbon emission reduction in a higher education building in the UK”. Intelligent Buildings International, 8:3, 157-175 (2016). https://doi.org/10.1080/17508975.2016.113953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9CC7DF5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Full-text not available to review’s authors</w:t>
            </w:r>
          </w:p>
        </w:tc>
      </w:tr>
      <w:tr w:rsidR="003D77EF" w:rsidRPr="00610155" w14:paraId="028442E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4BBE142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avies, Z. G.; Armsworth, P.R. “Making an impact: The influence of policies to reduce emissions from aviation on the business travel patterns of individual corporations”. Energy Policy, Volume 38, Issue 12, 7634-7638 (2010). https://doi.org/10.1016/j.enpol.2010.09.00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6BD983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 xml:space="preserve">Does not meet inclusion criteria: </w:t>
            </w:r>
            <w:r w:rsidRPr="00610155">
              <w:rPr>
                <w:rFonts w:cs="Times New Roman"/>
              </w:rPr>
              <w:t>estimations of policy scenarios’ impact on CO2 emissions based on web-based questionnaire, no PEB intervention</w:t>
            </w:r>
          </w:p>
        </w:tc>
      </w:tr>
      <w:tr w:rsidR="003D77EF" w:rsidRPr="00610155" w14:paraId="6E5989F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7076D1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e Boer, J.; de Witt, A.; Aiking, H. “Help the climate, change your diet: A cross-sectional study on how to involve consumers in a transition to a low-</w:t>
            </w:r>
            <w:r w:rsidRPr="00610155">
              <w:rPr>
                <w:rFonts w:cs="Times New Roman"/>
              </w:rPr>
              <w:lastRenderedPageBreak/>
              <w:t>carbon society”. Appetite, Volume 98, 19-27 (2016). https://doi.org/10.1016/j.appet.2015.12.00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2F1B92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lastRenderedPageBreak/>
              <w:t>Does not meet inclusion criteria: q</w:t>
            </w:r>
            <w:r w:rsidRPr="00610155">
              <w:rPr>
                <w:rFonts w:cs="Times New Roman"/>
              </w:rPr>
              <w:t xml:space="preserve">uestionnaire to measure </w:t>
            </w:r>
            <w:r w:rsidRPr="00610155">
              <w:rPr>
                <w:rFonts w:cs="Times New Roman"/>
                <w:lang w:val="en-GB"/>
              </w:rPr>
              <w:t xml:space="preserve">intention-based </w:t>
            </w:r>
            <w:r w:rsidRPr="00610155">
              <w:rPr>
                <w:rFonts w:cs="Times New Roman"/>
                <w:lang w:val="en-GB"/>
              </w:rPr>
              <w:lastRenderedPageBreak/>
              <w:t>willingness only</w:t>
            </w:r>
            <w:r w:rsidRPr="00610155">
              <w:rPr>
                <w:rFonts w:cs="Times New Roman"/>
              </w:rPr>
              <w:t xml:space="preserve">, </w:t>
            </w:r>
            <w:r w:rsidRPr="00610155">
              <w:rPr>
                <w:rFonts w:cs="Times New Roman"/>
                <w:lang w:val="en-GB"/>
              </w:rPr>
              <w:t xml:space="preserve">no PEB intervention </w:t>
            </w:r>
          </w:p>
        </w:tc>
      </w:tr>
      <w:tr w:rsidR="003D77EF" w:rsidRPr="00610155" w14:paraId="7669979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C0F101C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Delina, L.L.; Diesendorf, M. „Is wartime mobilisation a suitable policy model for rapid national climate mitigation?”. Energy Policy, Volume 58, 371-380 (2013). https://doi.org/10.1016/j.enpol.2013.03.03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8EA0FB6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historical analysis how war times can motivate change, no PEB intervention</w:t>
            </w:r>
          </w:p>
        </w:tc>
      </w:tr>
      <w:tr w:rsidR="003D77EF" w:rsidRPr="00610155" w14:paraId="0976EEF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BE9CAA8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elina, L.L.; Diesendorf, M.; Merson, J. “Strengthening the climate action movement:  strategies from histories”. Carbon Management, 5:4, 397-409 (2014). https://doi.org/10.1080/17583004.2015.100539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3107575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historical analysis of mechanisms that achieved effective social change in the past, no PEB intervention</w:t>
            </w:r>
          </w:p>
        </w:tc>
      </w:tr>
      <w:tr w:rsidR="003D77EF" w:rsidRPr="00610155" w14:paraId="67D8FBB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2BA049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ietz, T.; Stern, P.C.; Weber, E.U. “Reducing Carbon-Based Energy Consumption through Changes in Household Behavior”. Daedalus Volume 142:1, 78-89 (2013).</w:t>
            </w:r>
            <w:r w:rsidRPr="00610155">
              <w:rPr>
                <w:rFonts w:cs="Times New Roman"/>
              </w:rPr>
              <w:br/>
              <w:t>https://doi.org/10.1162/DAED_a_0018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54F2206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tudies mentioned as examples without detailed descriptions regarding, e.g. study population, duration and outcomes</w:t>
            </w:r>
          </w:p>
        </w:tc>
      </w:tr>
      <w:tr w:rsidR="003D77EF" w:rsidRPr="00610155" w14:paraId="736F13C7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A3EB7B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ominelli, L. “Climate change: social workers' roles and contributions to policy debates and interventions”. International Journal of Social Welfare, 20: 430-438 (2011). https://doi.org/10.1111/j.1468-2397.2011.00795.x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31B8FF9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wo case studies mentioned, but without description of duration, impact on emissions or behavior</w:t>
            </w:r>
          </w:p>
        </w:tc>
      </w:tr>
      <w:tr w:rsidR="003D77EF" w:rsidRPr="00610155" w14:paraId="26D05FC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756AEB6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owd, A-M.; Hobman, E. “Mobilizing citizens for a low and clean energy future”. Current Opinion in Environmental Sustainability, Volume 5, Issue 2, 191-196 (2013).</w:t>
            </w:r>
          </w:p>
          <w:p w14:paraId="23792182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ttps://doi.org/10.1016/j.cosust.2013.04.00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9074433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tudies mentioned as examples without descriptions regarding methodology, no PEB intervention</w:t>
            </w:r>
          </w:p>
        </w:tc>
      </w:tr>
      <w:tr w:rsidR="003D77EF" w:rsidRPr="00610155" w14:paraId="67FDEC33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2F7038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rews, S.; van den Bergh, J.C.J.M. „What explains public support for climate policies? A review of empirical and experimental studies”. Climate Policy, 16:7, 855-876  (2016). </w:t>
            </w:r>
            <w:r w:rsidRPr="00610155">
              <w:rPr>
                <w:rFonts w:cs="Times New Roman"/>
              </w:rPr>
              <w:br/>
              <w:t>https://doi.org/10.1080/14693062.2015.105824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94F084A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tudies using preferences, choice experiments or opinion polls mentioned as examples, no PEB interventions</w:t>
            </w:r>
          </w:p>
        </w:tc>
      </w:tr>
      <w:tr w:rsidR="003D77EF" w:rsidRPr="00610155" w14:paraId="43B5DDD3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35B615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Dubois, G. et al. “It starts at home? Climate policies targeting household consumption and behavioral decisions are key to low-carbon futures”. Energy Research &amp; Social Science, Volume 52, 144-158 (2019). https://doi.org/10.1016/j.erss.2019.02.00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3B1B69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household analysis using questionnaires, simulations and qualitative interviews, no PEB intervention</w:t>
            </w:r>
          </w:p>
        </w:tc>
      </w:tr>
      <w:tr w:rsidR="003D77EF" w:rsidRPr="00610155" w14:paraId="6149ED60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30BB8E0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Eagle, L. et al. “Social marketing strategies for renewable energy transitions”. Australasian Marketing Journal (AMJ), Volume 25, Issue 2, 141-148 (2017). https://doi.org/10.1016/j.ausmj.2017.04.00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3C03F5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 on electricity usage and attitudes towards renewable energy only, no PEB intervention</w:t>
            </w:r>
          </w:p>
        </w:tc>
      </w:tr>
      <w:tr w:rsidR="003D77EF" w:rsidRPr="00610155" w14:paraId="3D0A906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C246BBE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Eijgelaar, E. “Voluntary Carbon Offsets a Solution for Reducing Tourism Emissions? Assessment of Communication Aspects and Mitigation Potential”. European Journal of Transport and Infrastructure Research, [S.l.], v. 11, n. 3 (2011). https://doi.org/10.18757/ejtir.2011.11.3.2933.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C46392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website analysis in tourism sector and assessments of awareness of air travel impacts and willingness to pay, no PEB intervention</w:t>
            </w:r>
          </w:p>
        </w:tc>
      </w:tr>
      <w:tr w:rsidR="003D77EF" w:rsidRPr="00610155" w14:paraId="08C489EB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952FBC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Elrick-Barr, C.E. et al. “How are coastal households responding to climate change?”. Environmental Science &amp; Policy, Volume 63, 177-186 (2016). https://doi.org/10.1016/j.envsci.2016.05.01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F924095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 and semi-structured interviews to assess household responses to climate change, no PEB Intervention</w:t>
            </w:r>
          </w:p>
        </w:tc>
      </w:tr>
      <w:tr w:rsidR="003D77EF" w:rsidRPr="00610155" w14:paraId="0985FD3B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6EBC486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Evans, L.; Milfont, T.L.; Lawrence, J. “Considering local adaptation increases willingness to mitigate”. Global Environmental Change, Volume 25, 69-75 (2014). https://doi.org/10.1016/j.gloenvcha.2013.12.01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DDF45C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urvey to measure willingness to mitigate; no PEB intervention</w:t>
            </w:r>
          </w:p>
        </w:tc>
      </w:tr>
      <w:tr w:rsidR="003D77EF" w:rsidRPr="00610155" w14:paraId="3E07DF8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4506A8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Fankhauser, S. “A Practitioner’s Guide to a Low-Carbon Economy: Lessons from the UK”. Climate Policy, 13(3): 345-362 (2013) https://doi.org/10.1080/14693062.2013.74912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C14337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list of existing policies, no description of PEB intervention and respective outcomes</w:t>
            </w:r>
          </w:p>
        </w:tc>
      </w:tr>
      <w:tr w:rsidR="003D77EF" w:rsidRPr="00610155" w14:paraId="3BB2049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F183DA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Fenton, P. “Sustainable mobility in the low carbon city: Digging up the highway in Odense, Denmark”. Sustainable Cities and Society, Volume 29, 203-210 (2017). https://doi.org/10.1016/j.scs.2016.11.00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002EFA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ocusses on interviews and planned restructuring of urban mobility, no detailed description of PEB intervention or outcomes</w:t>
            </w:r>
          </w:p>
        </w:tc>
      </w:tr>
      <w:tr w:rsidR="003D77EF" w:rsidRPr="00610155" w14:paraId="6BB6A12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767AE36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Field, A. et al. “Encountering bikelash: Experiences and lessons from New Zealand communities”. Journal of Transport &amp; Health, Volume 11, 130-140 (2018). https://doi.org/10.1016/j.jth.2018.10.00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F9329C8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bike lanes are an intervention, but paper focusses on interviews about emotions and support regarding implementation, no detailed description of PEB impact and outcomes</w:t>
            </w:r>
          </w:p>
        </w:tc>
      </w:tr>
      <w:tr w:rsidR="003D77EF" w:rsidRPr="00610155" w14:paraId="0AF1ACA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851BB5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Fink, H.S. “Promoting behavioral change towards lower energy consumption in the building sector”. Innovation: The European Journal of Social Science Research, 24:1-2, 7-26 (2011). </w:t>
            </w:r>
            <w:r w:rsidRPr="00610155">
              <w:rPr>
                <w:rFonts w:cs="Times New Roman"/>
              </w:rPr>
              <w:br/>
              <w:t>https://doi.org/10.1080/13511610.2011.58649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28D1F2C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etical approach with studies mentioned as examples, no detailed description of PEB intervention or outcomes</w:t>
            </w:r>
          </w:p>
        </w:tc>
      </w:tr>
      <w:tr w:rsidR="003D77EF" w:rsidRPr="00610155" w14:paraId="6895759E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479826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Fischer, A. et al. „Energy use, climate change and folk psychology: Does sustainability have a chance? Results from a qualitative study in five European </w:t>
            </w:r>
            <w:r w:rsidRPr="00610155">
              <w:rPr>
                <w:rFonts w:cs="Times New Roman"/>
              </w:rPr>
              <w:lastRenderedPageBreak/>
              <w:t>countries”. Global Environmental Change, Volume 21, Issue 3, 1025-1034 (2011). https://doi.org/10.1016/j.gloenvcha.2011.04.008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48D3775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 xml:space="preserve">Does not meet inclusion criteria: qualitative, semi-structured interviews and </w:t>
            </w:r>
            <w:r w:rsidRPr="00610155">
              <w:rPr>
                <w:rFonts w:cs="Times New Roman"/>
              </w:rPr>
              <w:lastRenderedPageBreak/>
              <w:t>modelling approaches only; no PEB intervention</w:t>
            </w:r>
          </w:p>
        </w:tc>
      </w:tr>
      <w:tr w:rsidR="003D77EF" w:rsidRPr="00610155" w14:paraId="3C68B9E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8CE20D0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Fleiß, E. et al. „Money, not morale: The impact of desires and beliefs on private investment in photovoltaic citizen participation initiatives”. Journal of Cleaner Production, Volume 141, 920-927 (2017). https://doi.org/10.1016/j.jclepro.2016.09.12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6CDB36A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 and expert interviews only; no PEB intervention</w:t>
            </w:r>
          </w:p>
        </w:tc>
      </w:tr>
      <w:tr w:rsidR="003D77EF" w:rsidRPr="00610155" w14:paraId="6BA21AC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8B0CF4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Frederiks, E.R.; Stenner, K.; Hobman, E.V. „Household energy use: Applying behavioural economics to understand consumer decision-making and behaviour". Renewable and Sustainable Energy Reviews, Volume 41, 1385-1394 (2015). https://doi.org/10.1016/j.rser.2014.09.02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20D8487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etical approach, no PEB intervention</w:t>
            </w:r>
          </w:p>
        </w:tc>
      </w:tr>
      <w:tr w:rsidR="003D77EF" w:rsidRPr="00610155" w14:paraId="05CFB85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4EA98D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Fudge, S.; Peters, M. “Behaviour Change in the UK Climate Debate: An Assessment of Responsibility, Agency and Political Dimensions”. Sustainability 2011, 3, 789-808 (2011). https://doi.org/10.3390/su306078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6F73C4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etical approach using focus groups, no PEB intervention</w:t>
            </w:r>
          </w:p>
        </w:tc>
      </w:tr>
      <w:tr w:rsidR="003D77EF" w:rsidRPr="00610155" w14:paraId="7A47C29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CDFF84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Gampfer, R. “Do individuals care about fairness in burden sharing for climate change mitigation? Evidence from a lab experiment”. Climatic Change 124, 65–77 (2014). </w:t>
            </w:r>
            <w:r w:rsidRPr="00610155">
              <w:rPr>
                <w:rFonts w:cs="Times New Roman"/>
              </w:rPr>
              <w:br/>
              <w:t>https://doi.org/10.1007/s10584-014-1091-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744ED1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lab experiment to answer research question about fairness, no PEB intervention aiming at behavior change</w:t>
            </w:r>
          </w:p>
        </w:tc>
      </w:tr>
      <w:tr w:rsidR="003D77EF" w:rsidRPr="00610155" w14:paraId="13FC6D9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E01597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Gans et al. “Multilevel approaches to increase fruit and vegetable intake in low-income housing communities: final results of the ‘Live Well, Viva Bien’ cluster-randomized trial”. International Journal of Behavioral Nutrition and Physical Activity, 15:80 (2018). https://doi.org/10.1186/s12966-018-0704-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4D25466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intervention to increase fruit and vegetable intake with focus on health not sustainability, no PEB-related outcomes measured</w:t>
            </w:r>
          </w:p>
        </w:tc>
      </w:tr>
      <w:tr w:rsidR="003D77EF" w:rsidRPr="00610155" w14:paraId="0C32BAF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60473CC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Glover, A.; Strengers, Y.; Lewis, T. "Sustainability and academic air travel in Australian universities". International Journal of Sustainability in Higher Education, Vol. 19 No. 4, 756-772 (2018). https://doi.org/10.1108/IJSHE-08-2017-012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3DB3952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Full-text not available to review’s authors</w:t>
            </w:r>
          </w:p>
        </w:tc>
      </w:tr>
      <w:tr w:rsidR="003D77EF" w:rsidRPr="00610155" w14:paraId="46D2CB0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13B1D60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Grabow, M. et al. “Mindfulness and Climate Change Action: A Feasibility Study”. Sustainability 2018, 10, 1508 (2018).</w:t>
            </w:r>
          </w:p>
          <w:p w14:paraId="23E2B39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ttps://doi.org/10.3390/su10051508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B102E73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oes not meet inclusion criteria: as-is analysis without possibility of comparing before- and after-PEB, no behavior change or its impact and sustainability measurable </w:t>
            </w:r>
          </w:p>
        </w:tc>
      </w:tr>
      <w:tr w:rsidR="003D77EF" w:rsidRPr="00610155" w14:paraId="0836241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FC33F1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Grasso, A.C. et al. “Effect of food-related behavioral activation therapy on food intake and the environmental impact of the diet: results from the MooDFOOD prevention trial”. Eur J Nutr 59, 2579–2591 (2020). https://doi.org/10.1007/s00394-019-02106-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058C2CE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oes not meet inclusion criteria: RCT to investigate two different nutritional strategies for the prevention of depression; environmental impact of diet was calculated </w:t>
            </w:r>
            <w:r w:rsidRPr="00610155">
              <w:rPr>
                <w:rFonts w:cs="Times New Roman"/>
              </w:rPr>
              <w:lastRenderedPageBreak/>
              <w:t>but not considered in intervention design and no information regarding this was given to participants, consequently, it is not a PEB intervention</w:t>
            </w:r>
          </w:p>
        </w:tc>
      </w:tr>
      <w:tr w:rsidR="003D77EF" w:rsidRPr="00610155" w14:paraId="3449497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01261BE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Green, F.; Gambhir, A. “Transitional assistance policies for just, equitable and smooth low-carbon transitions: who, what and how?”. Climate Policy, 20:8, 902-921 (2020). https://doi.org/10.1080/14693062.2019.165737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C3C6706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ypology of policy-instruments, no focus on PEB or PEB intervention</w:t>
            </w:r>
          </w:p>
        </w:tc>
      </w:tr>
      <w:tr w:rsidR="003D77EF" w:rsidRPr="00610155" w14:paraId="5FA396E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A933C0E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Gromet, D.M.; Kunreuther, H.; Larrick, R.P. “Political ideology affects energy-efficiency attitudes and choices” PNAS June 4, 2013 110 (23) 9314-9319 (2013). https://doi.org/10.1073/pnas.121845311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D73D447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wo choice experiments on preferences, no PEB intervention for sustainable behavior change</w:t>
            </w:r>
          </w:p>
        </w:tc>
      </w:tr>
      <w:tr w:rsidR="003D77EF" w:rsidRPr="00610155" w14:paraId="791AB73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1E150DF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afner, R.J.; Elmes, D.; Read, D. “Promoting behavioural change to reduce thermal energy demand in households: A review”. Renewable and Sustainable Energy Reviews, Volume 102, 205-214 (2019). https://doi.org/10.1016/j.rser.2018.12.00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BE847E3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review to identify factors influencing PEB, no methodical description how literature was identified, only categorization of interventions without descriptions of interventions and their outcomes</w:t>
            </w:r>
          </w:p>
        </w:tc>
      </w:tr>
      <w:tr w:rsidR="003D77EF" w:rsidRPr="00610155" w14:paraId="20B3BFD7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0F48EF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Haider, S.W., Zhuang, G. &amp; Ali, S. Identifying and bridging the attitude-behavior gap in sustainable transportation adoption. J Ambient Intell Human Comput 10, 3723–3738 (2019). </w:t>
            </w:r>
            <w:r w:rsidRPr="00610155">
              <w:rPr>
                <w:rFonts w:cs="Times New Roman"/>
              </w:rPr>
              <w:br/>
              <w:t>https://doi.org/10.1007/s12652-019-01405-z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11D00C8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expert interviews to list barriers of electric vehicle adoption in India; no PEB intervention</w:t>
            </w:r>
          </w:p>
        </w:tc>
      </w:tr>
      <w:tr w:rsidR="003D77EF" w:rsidRPr="00610155" w14:paraId="33968D9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AD3640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all, C.M. “Intervening in academic interventions: framing social marketing's potential for successful sustainable tourism behavioural change”. Journal of Sustainable Tourism, 24:3, 350-375 (2016) https://doi.org/10.1080/09669582.2015.108886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AB096D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etical approach to sustainable tourism, no PEB intervention</w:t>
            </w:r>
          </w:p>
        </w:tc>
      </w:tr>
      <w:tr w:rsidR="003D77EF" w:rsidRPr="00610155" w14:paraId="5135E030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1C2C68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ankey, S. et al. “Using objective measures of stove use and indoor air quality to evaluate a cookstove intervention in rural Uganda”. Energy for Sustainable Development, Volume 25, 67-74 (2015). https://doi.org/10.1016/j.esd.2014.12.00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84604E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PEB-related intervention focusing on air pollution, but not on acceptance and how/ if intervention lead to behavior change</w:t>
            </w:r>
          </w:p>
        </w:tc>
      </w:tr>
      <w:tr w:rsidR="003D77EF" w:rsidRPr="00610155" w14:paraId="1AA99B6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AE670F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Hayashi, K.; Hondo, H.; Moriizumi, Y. “Preference Construction Processes for Renewable Energies: Assessing the Influence of Sustainability Information and Decision Support Methods”. </w:t>
            </w:r>
            <w:r w:rsidRPr="00610155">
              <w:rPr>
                <w:rFonts w:cs="Times New Roman"/>
              </w:rPr>
              <w:lastRenderedPageBreak/>
              <w:t>Sustainability 2016, 8(11), 1114 (2016). https://doi.org/10.3390/su811111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588CAA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Does not meet inclusion criteria: framing experiment measuring preferences only, no PEB intervention</w:t>
            </w:r>
          </w:p>
          <w:p w14:paraId="3BD2A250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</w:p>
        </w:tc>
      </w:tr>
      <w:tr w:rsidR="003D77EF" w:rsidRPr="00610155" w14:paraId="5D893E1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7BB64B4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elm, D. “Government failure, rent-seeking, and capture: the design of climate change policy”. Oxford Review of Economic Policy, Volume 26, Issue 2, Summer 2010, 182–196 (2010). https://doi.org/10.1093/oxrep/grq00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B13469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historical economic policy analysis, no PEB intervention or focus on behavior change</w:t>
            </w:r>
          </w:p>
        </w:tc>
      </w:tr>
      <w:tr w:rsidR="003D77EF" w:rsidRPr="00610155" w14:paraId="1ABF9CE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51EF93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errmann, A.; Sauerborn, R.; Nilsson, M. “The Role of Health in Households’ Balancing Act for Lifestyles Compatible with the Paris Agreement—Qualitative Results from Mannheim, Germany”. Int. J. Environ. Res. Public Health 2020, 17, 1297 (2020). https://doi.org/10.3390/ijerph1704129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04B105D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choice-experiment to measure preferences with questions relating to the reasons for choices, no PEB intervention</w:t>
            </w:r>
          </w:p>
        </w:tc>
      </w:tr>
      <w:tr w:rsidR="003D77EF" w:rsidRPr="00610155" w14:paraId="3BEE04A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3F3DB1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igham, J. et al. “Climate change, tourist air travel and radical emissions reduction”. Journal of Cleaner Production, Volume 111, Part B, 336-347 (2016). https://doi.org/10.1016/j.jclepro.2014.10.10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D297EA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as-is analysis based on interviews only, no PEB intervention</w:t>
            </w:r>
          </w:p>
        </w:tc>
      </w:tr>
      <w:tr w:rsidR="003D77EF" w:rsidRPr="00610155" w14:paraId="6D0C0FA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5351E8F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obman, E.V.; Ashworth, P. “Public support for energy sources and related technologies: The impact of simple information provision”. Energy Policy, Volume 63, 862-869 (2013). https://doi.org/10.1016/j.enpol.2013.09.01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1E22E03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online survey to measure preferences only, no PEB intervention</w:t>
            </w:r>
          </w:p>
        </w:tc>
      </w:tr>
      <w:tr w:rsidR="003D77EF" w:rsidRPr="00610155" w14:paraId="1C8A7CB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2C1E02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obson, K.; Hamilton, J.; Mayne, R. “Monitoring and evaluation in UK low-carbon community groups: benefits, barriers and the politics of the local”. Local Environment, 21:1, 124-136 (2016).</w:t>
            </w:r>
            <w:r w:rsidRPr="00610155">
              <w:rPr>
                <w:rFonts w:cs="Times New Roman"/>
              </w:rPr>
              <w:br/>
              <w:t>https://doi.org/10.1080/13549839.2014.92881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2C0E127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etical approach with studies mentioned as examples, no detailed description of PEB interventions or outcomes</w:t>
            </w:r>
          </w:p>
        </w:tc>
      </w:tr>
      <w:tr w:rsidR="003D77EF" w:rsidRPr="00610155" w14:paraId="3C3F482E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7DF90B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olloway, T.; Salter, A. M.; McCullough, F. S. “Dietary intervention to reduce meat intake by 50% in University students – a pilot study”. Proceedings of the Nutrition Society (2012), 71 (OCE2), E164 (2012). https://doi.org/10.1017/S002966511200221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6C059BC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oes not meet inclusion criteria: weaknesses in study’s methods, e.g. study period too short for measured outcomes weight and BMI, no focus on PEB outcomes </w:t>
            </w:r>
          </w:p>
        </w:tc>
      </w:tr>
      <w:tr w:rsidR="003D77EF" w:rsidRPr="00610155" w14:paraId="020B17F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2C0E01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opkins, D. et al. “Academic mobility in the Anthropocene era: a comparative study of university policy at three New Zealand institutions”. Journal of Sustainable Tourism, 24:3, 376-397 (2016). https://doi.org/10.1080/09669582.2015.107138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C624C05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content analysis of universities’ policies only, no measurement of implementation/ acceptance or possible behavior change</w:t>
            </w:r>
          </w:p>
        </w:tc>
      </w:tr>
      <w:tr w:rsidR="003D77EF" w:rsidRPr="00610155" w14:paraId="21BC8E97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EA3F2E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Howden-Chapman, P.L. et al. “Urban interventions: understanding health co-benefits”. Proceedings of the Institution of Civil Engineers Urban Design and Planning 168 August 2015 Issue DP4, 196–203 (2015). https://doi.org/10.1680/udap.14.0004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2AAE91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ocus on health benefits after application of technology or changes in infrastructure, no PEB intervention</w:t>
            </w:r>
          </w:p>
        </w:tc>
      </w:tr>
      <w:tr w:rsidR="003D77EF" w:rsidRPr="00610155" w14:paraId="397D20A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9B7071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Howden-Chapman, P.L. et al. “Evaluating natural experiments to measure the co-benefits of urban </w:t>
            </w:r>
            <w:r w:rsidRPr="00610155">
              <w:rPr>
                <w:rFonts w:cs="Times New Roman"/>
              </w:rPr>
              <w:lastRenderedPageBreak/>
              <w:t>policy interventions to reduce carbon emissions in New Zealand”. Science of The Total Environment, Volume 700, 134408 (2020). https://doi.org/10.1016/j.scitotenv.2019.134408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D985EE3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 xml:space="preserve">Does not meet inclusion criteria: description of study </w:t>
            </w:r>
            <w:r w:rsidRPr="00610155">
              <w:rPr>
                <w:rFonts w:cs="Times New Roman"/>
              </w:rPr>
              <w:lastRenderedPageBreak/>
              <w:t>evaluation design only; none of the natural experiments explicitly focused on reducing carbon emissions, no PEB intervention</w:t>
            </w:r>
          </w:p>
        </w:tc>
      </w:tr>
      <w:tr w:rsidR="003D77EF" w:rsidRPr="00610155" w14:paraId="33F3ADC5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0598520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Howell, R.A. “Carbon management at the household level: a definition of carbon literacy and three mechanisms that increase it”. Carbon Management, 9:1, 25-35 (2018). https://doi.org/10.1080/17583004.2017.140904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554DEC9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Implicit duplicate since it is a summary of Howell (2011) and Howell (2012), which were already included in review</w:t>
            </w:r>
          </w:p>
        </w:tc>
      </w:tr>
      <w:tr w:rsidR="003D77EF" w:rsidRPr="00610155" w14:paraId="7DB18E3E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65E35DC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Isley, S.C. et al. “Online purchasing creates opportunities to lower the life cycle carbon footprints of consumer products”. PNAS 113 (35) 9780-9785 (2016). https://doi.org/10.1073/pnas.152221111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74503D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choice experiment only, no PEB intervention</w:t>
            </w:r>
          </w:p>
        </w:tc>
      </w:tr>
      <w:tr w:rsidR="003D77EF" w:rsidRPr="00610155" w14:paraId="35236A3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FAAEEB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Ivanova, D. et al. “Carbon mitigation in domains of high consumer lock-in”. Global Environmental Change, Volume 52, 117-130 (2018). https://doi.org/10.1016/j.gloenvcha.2018.06.00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B95993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  <w:lang w:val="en-GB"/>
              </w:rPr>
              <w:t>Does not meet inclusion criteria: survey on factors and calculations based on those surveys, no PEB intervention</w:t>
            </w:r>
          </w:p>
        </w:tc>
      </w:tr>
      <w:tr w:rsidR="003D77EF" w:rsidRPr="00610155" w14:paraId="7083FB3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AAE591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Jadro, B.V. “Research Note - The Use Of An Onboard Diagnostic Device To Provide Feedback On Driving Behaviors Related To Fuel Economy” Behavior and Social Issues, 26, 190-193 (2017). https://doi.org/10.5210/bsi.v.26i0.689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D9C4EB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comparison of technical meter devices to give feedback in driving interventions; no PEB intervention</w:t>
            </w:r>
          </w:p>
        </w:tc>
      </w:tr>
      <w:tr w:rsidR="003D77EF" w:rsidRPr="00610155" w14:paraId="0DDA0F05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2499D9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Jariyasunant, J. et al. “Quantified Traveler: Travel Feedback Meets the Cloud to Change Behavior”. Journal of Intelligent Transportation Systems, 19:2, 109-124 (2015). https://doi.org/10.1080/15472450.2013.85671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D2F6247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 xml:space="preserve">Full-text not available to </w:t>
            </w:r>
            <w:bookmarkStart w:id="1" w:name="_Hlk55804443"/>
            <w:r w:rsidRPr="00610155">
              <w:rPr>
                <w:rFonts w:cs="Times New Roman"/>
                <w:lang w:val="en-GB"/>
              </w:rPr>
              <w:t xml:space="preserve">review’s </w:t>
            </w:r>
            <w:bookmarkEnd w:id="1"/>
            <w:r w:rsidRPr="00610155">
              <w:rPr>
                <w:rFonts w:cs="Times New Roman"/>
                <w:lang w:val="en-GB"/>
              </w:rPr>
              <w:t>authors</w:t>
            </w:r>
          </w:p>
        </w:tc>
      </w:tr>
      <w:tr w:rsidR="003D77EF" w:rsidRPr="00610155" w14:paraId="15243A73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17EE266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  <w:lang w:val="de-DE"/>
              </w:rPr>
              <w:t xml:space="preserve">Jensen, C.L. et al. </w:t>
            </w:r>
            <w:r w:rsidRPr="00610155">
              <w:rPr>
                <w:rFonts w:cs="Times New Roman"/>
              </w:rPr>
              <w:t>“Towards a practice-theoretical classification of sustainable energy consumption initiatives: Insights from social scientific energy research in 30 European countries”. Energy Research &amp; Social Science, Volume 45, 297-306 (2018). https://doi.org/10.1016/j.erss.2018.06.02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BC023A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practice-theoretical classification of sustainable energy consumption initiatives; no detailed description of PEB intervention</w:t>
            </w:r>
          </w:p>
        </w:tc>
      </w:tr>
      <w:tr w:rsidR="003D77EF" w:rsidRPr="00610155" w14:paraId="12CCC25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9E3142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Jiang, P. et al. “Building low carbon communities in China: The role of individual’s behaviour change and engagement”. Energy Policy, Volume 60, 611-620 (2013). https://doi.org/10.1016/j.enpol.2013.05.01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7884BB3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as-is analysis of some general principles to change peoples’ behavior; no PEB intervention</w:t>
            </w:r>
          </w:p>
        </w:tc>
      </w:tr>
      <w:tr w:rsidR="003D77EF" w:rsidRPr="00610155" w14:paraId="7947B69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448FCF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lang w:val="de-DE"/>
              </w:rPr>
            </w:pPr>
            <w:r w:rsidRPr="00610155">
              <w:rPr>
                <w:rFonts w:cs="Times New Roman"/>
              </w:rPr>
              <w:t xml:space="preserve">Jiang, P. et al. “Individual environmental behavior: A key role in building low-carbon communities in China“. Front. Energy 2018, 12(3): 456–465 (2018). </w:t>
            </w:r>
            <w:r w:rsidRPr="00610155">
              <w:rPr>
                <w:rFonts w:cs="Times New Roman"/>
                <w:lang w:val="de-DE"/>
              </w:rPr>
              <w:t>https://doi.org/10.1007/s11708-018-0566-y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F1D7CC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oes not meet inclusion criteria: questionnaires for as-is analysis on behaviors and habits; methodical unclear </w:t>
            </w:r>
            <w:r w:rsidRPr="00610155">
              <w:rPr>
                <w:rFonts w:cs="Times New Roman"/>
              </w:rPr>
              <w:lastRenderedPageBreak/>
              <w:t>how to trace changes back to a specific policy</w:t>
            </w:r>
          </w:p>
        </w:tc>
      </w:tr>
      <w:tr w:rsidR="003D77EF" w:rsidRPr="00610155" w14:paraId="18EB7B3B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F351E84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Junghans, L.; Kreft, S.; Welp, M. “Inclusive Visions for Urban Transitions: Lessons from stakeholder dialogues in Asian medium sized cities”. Sustainable Cities and Society, Volume 42, 512-520 (2018). https://doi.org/10.1016/j.scs.2018.08.00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3E08F6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takeholder dialogues without measurement of outcomes, no follow-up, no direct PEB intervention</w:t>
            </w:r>
          </w:p>
        </w:tc>
      </w:tr>
      <w:tr w:rsidR="003D77EF" w:rsidRPr="00610155" w14:paraId="6C3BA810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CE33B1C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Kaklamanou, D. et al. “Using Public Transport Can Make Up for Flying Abroad on Holiday: Compensatory Green Beliefs and Environmentally Significant Behavior”. Environment and Behavior 2015, Vol. 47(2) 184–204 (2015). https://doi.org/10.1177/001391651348878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45F6F3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online questionnaire for as-is-analysis to assess participants’ behavior, worldviews, identity and beliefs; no PEB intervention</w:t>
            </w:r>
          </w:p>
        </w:tc>
      </w:tr>
      <w:tr w:rsidR="003D77EF" w:rsidRPr="00610155" w14:paraId="0601DC3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7AB686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Kammerlander, M. et al. “How does a social practice perspective add to the development of policy instruments to reduce consumption-based CO2 emissions? A case study of Austria”. Climate Policy, 20:3, 323-340 (2020). https://doi.org/10.1080/14693062.2020.172783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5D0CAD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Full-text not available to review’s authors</w:t>
            </w:r>
          </w:p>
        </w:tc>
      </w:tr>
      <w:tr w:rsidR="003D77EF" w:rsidRPr="00610155" w14:paraId="309E24B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06A027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Kantenbacher, J. et al. “Public attitudes about climate policy options for aviation”. Environmental Science &amp; Policy, Volume 81, 46-53 (2018). https://doi.org/10.1016/j.envsci.2017.12.01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DEDA34A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online survey to measure environmental attitudes for as-is-analysis; no PEB intervention</w:t>
            </w:r>
          </w:p>
        </w:tc>
      </w:tr>
      <w:tr w:rsidR="003D77EF" w:rsidRPr="00610155" w14:paraId="3DDB021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DF3BB0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Katzeff, C. et al. “Exploring Sustainable Practices in Workplace Settings through Visualizing Electricity Consumption”. ACM Trans. Comput.-Hum. Interact. 20, 5, Article 31 (2013). https://doi.org/10.1145/250152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A5BC680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eedback study focusing on technical solution for feedback provision not behavior change</w:t>
            </w:r>
          </w:p>
        </w:tc>
      </w:tr>
      <w:tr w:rsidR="003D77EF" w:rsidRPr="00610155" w14:paraId="3F6A3322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5EC84F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Klenert, D. et al. „Making carbon pricing work for citizens”. Nature Clim Change 8, 669–677 (2018). https://doi.org/10.1038/s41558-018-0201-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DB62305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analysis of carbon tax reform and how successful it was, focusing on country-level; no outcomes measured on individual behavior or PEB</w:t>
            </w:r>
          </w:p>
        </w:tc>
      </w:tr>
      <w:tr w:rsidR="003D77EF" w:rsidRPr="00610155" w14:paraId="69489EF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83881A8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Klepacka, A.M.; Florkowski, W.J.; Meng, T. “Clean, accessible, and cost-saving: Reasons for rural household investment in solar panels in Poland”. Resources, Conservation and Recycling, Volume 139, 338-350 (2018). https://doi.org/10.1016/j.resconrec.2018.09.00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AD2EFDC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 to assess views about solar panel adoptions; impact of subsidies on solar energy and PEB were not measured; no PEB intervention</w:t>
            </w:r>
          </w:p>
        </w:tc>
      </w:tr>
      <w:tr w:rsidR="003D77EF" w:rsidRPr="00610155" w14:paraId="1815ABC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208487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Laicane, I. et al. “Development of methodology for the assessment of changes in household electricity consumption and calculation of CO2 emissions”. International Journal of Global Warming (IJGW), </w:t>
            </w:r>
            <w:r w:rsidRPr="00610155">
              <w:rPr>
                <w:rFonts w:cs="Times New Roman"/>
              </w:rPr>
              <w:lastRenderedPageBreak/>
              <w:t>Vol. 8, No. 1 (2015). https://doi.org/10.1504/IJGW.2015.07158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2D10766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Full-text not available to review’s authors</w:t>
            </w:r>
          </w:p>
        </w:tc>
      </w:tr>
      <w:tr w:rsidR="003D77EF" w:rsidRPr="00610155" w14:paraId="71DAC365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26C7F7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Laitala, K.; Klepp, I.G.; Boks, C. “Changing laundry habits in Norway”. International Journal of Consumer Studies, 36: 228-237 (2012). </w:t>
            </w:r>
            <w:r w:rsidRPr="00610155">
              <w:rPr>
                <w:rFonts w:cs="Times New Roman"/>
              </w:rPr>
              <w:br/>
              <w:t>https://doi.org/10.1111/j.1470-6431.2011.01081.x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76391BC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urveys and in-depth interviews regarding laundry habits only; no PEB intervention</w:t>
            </w:r>
          </w:p>
        </w:tc>
      </w:tr>
      <w:tr w:rsidR="003D77EF" w:rsidRPr="00610155" w14:paraId="00F1EF3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086DB52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Leach, J.M. et al. “The Liveable Cities Method: Establishing the 2 Case for Transformative Change”. Proceedings of the Institution of Civil Engineers - Engineering Sustainability 2020 173:1, 8-19 (2020). https://doi.org/10.1680/jensu.18.00028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098CCB5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description of method to develop interventions and strategies for a sustainable future city; no PEB intervention</w:t>
            </w:r>
          </w:p>
        </w:tc>
      </w:tr>
      <w:tr w:rsidR="003D77EF" w:rsidRPr="00610155" w14:paraId="512724E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C737C1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Lee, P.-S. et al. “Using Episodic Future Thinking to Pre-Experience Climate Change Increases Pro-Environmental Behavior”. Environment and Behavior, Vol. 52(1) 60–81 (2020). </w:t>
            </w:r>
            <w:r w:rsidRPr="00610155">
              <w:rPr>
                <w:rFonts w:cs="Times New Roman"/>
              </w:rPr>
              <w:br/>
              <w:t>https://doi.org/10.1177/001391651879059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56CFCB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choice experiments to influence risk perception regarding climate change; no PEB intervention</w:t>
            </w:r>
          </w:p>
        </w:tc>
      </w:tr>
      <w:tr w:rsidR="003D77EF" w:rsidRPr="00610155" w14:paraId="6A0D71F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5C0D0B8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Lin, S.-P. “Raising Public Awareness: The Role of the Household Sector in Mitigating Climate Change”. Int. J. Environ. Res. Public Health 2015, 12, 13162-13178 (2015). https://doi.org/10.3390/ijerph12101316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1141243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s and interviews to examine intentions regarding PEB only; no PEB intervention</w:t>
            </w:r>
          </w:p>
        </w:tc>
      </w:tr>
      <w:tr w:rsidR="003D77EF" w:rsidRPr="00610155" w14:paraId="06A24CD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0DB45C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Macmillan, A.K. et al. “Controlled before-after intervention study of suburb-wide street changes to increase walking and cycling: Te Ara Mua-Future Streets study design”. BMC Public Health 18, 850 (2018). https://doi.org/10.1186/s12889-018-5758-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7111D6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tudy design/ protocol only, no outcomes measured</w:t>
            </w:r>
          </w:p>
        </w:tc>
      </w:tr>
      <w:tr w:rsidR="003D77EF" w:rsidRPr="00610155" w14:paraId="5BB0729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B6AAC1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Marteau T.M. “Towards environmentally sustainable human behaviour: targeting non-conscious and conscious processes for effective and acceptable policies”. Phil. Trans. R. Soc. A.37520160371 (2017). http://doi.org/10.1098/rsta.2016.037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65811D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etical description of PEB intervention research; no own PEB intervention</w:t>
            </w:r>
          </w:p>
        </w:tc>
      </w:tr>
      <w:tr w:rsidR="003D77EF" w:rsidRPr="00610155" w14:paraId="315C2D62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B29DC4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Morten, A.; Gatersleben, B.; Jessop, D.C. “Staying grounded? Applying the theory of planned behaviour to explore motivations to reduce air travel”. Transportation Research Part F: Traffic Psychology and Behaviour, Volume 55, 297-305 (2018). https://doi.org/10.1016/j.trf.2018.02.038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FF3A70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online questionnaire for as-is-analysis regarding intentions only; no PEB intervention</w:t>
            </w:r>
          </w:p>
        </w:tc>
      </w:tr>
      <w:tr w:rsidR="003D77EF" w:rsidRPr="00610155" w14:paraId="14F5E8A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845E10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Moser, C.; Blumer, Y.; Hille, S.L. “E-bike trials' potential to promote sustained changes in car owners mobility habits”. Environ. Res. Lett. 13 044025 (2018). https://doi.org/10.1088/1748-9326/aaad7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BD63D2D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tudy did not measure actual habits or behavior but rather habitual associations</w:t>
            </w:r>
          </w:p>
        </w:tc>
      </w:tr>
      <w:tr w:rsidR="003D77EF" w:rsidRPr="00610155" w14:paraId="5F1D702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8EBFC1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Otto, I.M. et al. “Social tipping dynamics for stabilizing Earth’s climate by 2050”. Proceedings of the National Academy of Sciences Feb 2020, 117 (5) </w:t>
            </w:r>
            <w:r w:rsidRPr="00610155">
              <w:rPr>
                <w:rFonts w:cs="Times New Roman"/>
              </w:rPr>
              <w:lastRenderedPageBreak/>
              <w:t>2354-2365 (2020). https://doi.org/10.1073/pnas.190057711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03367AE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 xml:space="preserve">Does not meet inclusion criteria: proposal of policy-based interventions based on </w:t>
            </w:r>
            <w:r w:rsidRPr="00610155">
              <w:rPr>
                <w:rFonts w:cs="Times New Roman"/>
              </w:rPr>
              <w:lastRenderedPageBreak/>
              <w:t>expert workshop; no detailed description of PEB intervention or outcomes</w:t>
            </w:r>
          </w:p>
        </w:tc>
      </w:tr>
      <w:tr w:rsidR="003D77EF" w:rsidRPr="00610155" w14:paraId="733DFD2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76552C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Paddock, J. “Household consumption and environmental change: Rethinking the policy problem through narratives of food practice”. Journal of Consumer Culture Vol. 17(1) 122–139 (2017). https://doi.org/10.1177/146954051558686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52478E0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/ interview; no PEB intervention</w:t>
            </w:r>
          </w:p>
        </w:tc>
      </w:tr>
      <w:tr w:rsidR="003D77EF" w:rsidRPr="00610155" w14:paraId="3818C31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C25512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alm, J.; Ellegård, K. “Visualizing energy consumption activities as a tool for developing effective policy”. International Journal of Consumer Studies, 35: 171-179 (2011). https://doi.org/10.1111/j.1470-6431.2010.00974.x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EA62CFD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oftware for time diaries to observe behavior; no PEB intervention</w:t>
            </w:r>
          </w:p>
        </w:tc>
      </w:tr>
      <w:tr w:rsidR="003D77EF" w:rsidRPr="00610155" w14:paraId="6421137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902549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arajuli, R. “Looking into the Danish energy system: Lesson to be learned by other communities”. Renewable and Sustainable Energy Reviews, Volume 16, Issue 4, 2191-2199 (2012). https://doi.org/10.1016/j.rser.2012.01.04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97477B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assessment of policies in Denmark regarding energy; no PEB intervention</w:t>
            </w:r>
          </w:p>
        </w:tc>
      </w:tr>
      <w:tr w:rsidR="003D77EF" w:rsidRPr="00610155" w14:paraId="036F88F3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3F4F60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arant, A. et al. “Raising Students Awareness to Climate Change: An Illustration With Binding Communication”. Environment and Behavior, Vol. 49(3) 339–353 (2017). https://doi.org/10.1177/001391651662919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7903C8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information campaign to raise awareness, but only willingness measured, not behavior change</w:t>
            </w:r>
          </w:p>
        </w:tc>
      </w:tr>
      <w:tr w:rsidR="003D77EF" w:rsidRPr="00610155" w14:paraId="5EF0E6D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8E58DB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atterson, J.L. “Evaluation of a Regional Retrofit Programme to Upgrade Existing Housing Stock to Reduce Carbon Emissions, Fuel Poverty and Support the Local Supply Chain”. Sustainability 2016, 8(12), 1261 (2016). https://doi.org/10.3390/su812126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979C11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ocus on technical aspects of retrofit; no PEB intervention</w:t>
            </w:r>
          </w:p>
        </w:tc>
      </w:tr>
      <w:tr w:rsidR="003D77EF" w:rsidRPr="00610155" w14:paraId="6C9838C3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AD3D5D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earson, D.; Friel, S.; Lawrence, M. “Building environmentally sustainable food systems on informed citizen choices: evidence from Australia”. Biological Agriculture &amp; Horticulture, 30:3, 183-197 (2014). https://doi.org/10.1080/01448765.2014.89054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BC0556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Full-text not available to review’s authors</w:t>
            </w:r>
          </w:p>
        </w:tc>
      </w:tr>
      <w:tr w:rsidR="003D77EF" w:rsidRPr="00610155" w14:paraId="04D1C13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6C67878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edros-Perez, G.; Martínez-Jiménez, P.; Aparicio-Martinez, P. “The potential of car advertising in pursuing transport policy goals: Code of good practices in the Spanish context”. Transportation Research Part D: Transport and Environment, Volume 72, 312-332 (2019). https://doi.org/10.1016/j.trd.2019.05.01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7084F2A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assessment how car advertisments changed over time and due to climate change awareness in society; no PEB intervention</w:t>
            </w:r>
          </w:p>
        </w:tc>
      </w:tr>
      <w:tr w:rsidR="003D77EF" w:rsidRPr="00610155" w14:paraId="39C96E3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DEF5032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enz, E.; Hartl, B.; Hofmann, E. “Explaining consumer choice of low carbon footprint goods using the behavioral spillover effect in German-speaking countries”. Journal of Cleaner Production, Volume 214, 429-439 (2019). https://doi.org/10.1016/j.jclepro.2018.12.27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0E484D9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self-reported data on intention to perform easy versus difficulty sustainable behavior only; no focus on PEB intervention</w:t>
            </w:r>
          </w:p>
        </w:tc>
      </w:tr>
      <w:tr w:rsidR="003D77EF" w:rsidRPr="00610155" w14:paraId="312983A7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F973290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Perera, P. et al. “Scenario-based economic and environmental analysis of clean energy incentives for households in Canada: Multi criteria decision making approach”. Journal of Cleaner Production, Volume 198, 170-186 (2018). https://doi.org/10.1016/j.jclepro.2018.07.01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67BA9A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computed scenario-based assessments only; no PEB intervention</w:t>
            </w:r>
          </w:p>
        </w:tc>
      </w:tr>
      <w:tr w:rsidR="003D77EF" w:rsidRPr="00610155" w14:paraId="5824641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0AC78C8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Pollard, C. E. “Up close and personal The value of feedback in implementing an individual energy-saving adaptation”, International Journal of Sustainability in Higher Education, Vol. 17, No. 1, 68-85 (2016). https://doi.org/10.1108/IJSHE-03-2014-004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3A265B4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Full-text not available to review’s authors</w:t>
            </w:r>
          </w:p>
        </w:tc>
      </w:tr>
      <w:tr w:rsidR="003D77EF" w:rsidRPr="00610155" w14:paraId="4FF081C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720749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  <w:lang w:val="de-DE"/>
              </w:rPr>
              <w:t xml:space="preserve">Rehman, I.H. et al. </w:t>
            </w:r>
            <w:r w:rsidRPr="00610155">
              <w:rPr>
                <w:rFonts w:cs="Times New Roman"/>
              </w:rPr>
              <w:t>„Distribution of improved cook stoves: analysis of field experiments using strategic niche management theory”. Sustain Sci 7, 227–235 (2012). https://doi.org/10.1007/s11625-012-0162-8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3257B1C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est and optimization of cookstove technology and general questionnaire on cook stoves; no PEB intervention on adaption or behavior change</w:t>
            </w:r>
          </w:p>
        </w:tc>
      </w:tr>
      <w:tr w:rsidR="003D77EF" w:rsidRPr="00610155" w14:paraId="6B27580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8AF1691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Robèrt, M. “Strategic travel planning toward future emission targets—A comparative analysis of 20 Swedish municipalities applying the CERO model”. International Journal of Sustainable Transportation, 11:5, 330-341 (2017). https://doi.org/10.1080/15568318.2016.123245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001ABC4" w14:textId="77777777" w:rsidR="003D77EF" w:rsidRPr="00610155" w:rsidRDefault="003D77EF" w:rsidP="003D77EF">
            <w:pPr>
              <w:pStyle w:val="KeinLeerraum"/>
              <w:rPr>
                <w:rFonts w:cs="Times New Roman"/>
                <w:lang w:val="en-GB"/>
              </w:rPr>
            </w:pPr>
            <w:r w:rsidRPr="00610155">
              <w:rPr>
                <w:rFonts w:cs="Times New Roman"/>
                <w:lang w:val="en-GB"/>
              </w:rPr>
              <w:t>Full-text not available to review’s authors</w:t>
            </w:r>
          </w:p>
        </w:tc>
      </w:tr>
      <w:tr w:rsidR="003D77EF" w:rsidRPr="00610155" w14:paraId="5B4C709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AEDCCA8" w14:textId="3D1AD795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Rooney-Varga, J.N. et al. “The Climate Action</w:t>
            </w:r>
            <w:r w:rsidR="00E25B1E" w:rsidRPr="00610155">
              <w:rPr>
                <w:rFonts w:cs="Times New Roman"/>
              </w:rPr>
              <w:t xml:space="preserve"> </w:t>
            </w:r>
            <w:r w:rsidRPr="00610155">
              <w:rPr>
                <w:rFonts w:cs="Times New Roman"/>
              </w:rPr>
              <w:t>Simulation”. Simulation &amp; Gaming 2020, Vol. 51(2) 114–140 (2020). https://doi.org/10.1177/104687811989064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FD14B8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educative simulation and survey to measure willingness to act politically and change behavior but no follow-up and no assessment if game lead to actual behavior change</w:t>
            </w:r>
          </w:p>
        </w:tc>
      </w:tr>
      <w:tr w:rsidR="003D77EF" w:rsidRPr="00610155" w14:paraId="283AF187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E88EB56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alo, M. et al. “Tailored advice and services to enhance sustainable household consumption in Finland”. Journal of Cleaner Production, Volume 121, 200-207 (2016). https://doi.org/10.1016/j.jclepro.2016.01.092.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5B913D8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our action models without detailed description of methods; or PEB outcomes</w:t>
            </w:r>
          </w:p>
        </w:tc>
      </w:tr>
      <w:tr w:rsidR="003D77EF" w:rsidRPr="00610155" w14:paraId="69B5607A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73FB9B5" w14:textId="4851F63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alo, M.; Mattinen-Yuryev, M.K.; Nissinen, A. “Opportunities and limitations of carbon footprint calculators to steer sustainable household consumption – Analysis of Nordic calculator features”. Journal of Cleaner Production, Volume 207, 658-666 (2019).</w:t>
            </w:r>
            <w:r w:rsidR="00E25B1E" w:rsidRPr="00610155">
              <w:rPr>
                <w:rFonts w:cs="Times New Roman"/>
              </w:rPr>
              <w:t xml:space="preserve"> </w:t>
            </w:r>
            <w:r w:rsidRPr="00610155">
              <w:rPr>
                <w:rFonts w:cs="Times New Roman"/>
              </w:rPr>
              <w:t>https://doi.org/10.1016/j.jclepro.2018.10.03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2C42466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examination of calculation tools and interviews with calculator hosts to study calculator features and hosts' experiences; no PEB intervention</w:t>
            </w:r>
          </w:p>
        </w:tc>
      </w:tr>
      <w:tr w:rsidR="003D77EF" w:rsidRPr="00610155" w14:paraId="7757EA8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E43193C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Schröder, P. et al. “Advancing sustainable consumption and production in cities - A transdisciplinary research and stakeholder engagement framework to address consumption-based emissions and impacts”. Journal of Cleaner Production, Volume 213, 114-125 (2019). https://doi.org/10.1016/j.jclepro.2018.12.05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1F2C08BD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examples of initiatives but no detailed description of methods (e.g. number of participants) or outcomes</w:t>
            </w:r>
          </w:p>
        </w:tc>
      </w:tr>
      <w:tr w:rsidR="003D77EF" w:rsidRPr="00610155" w14:paraId="297FF04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2CD8C9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  <w:lang w:val="de-DE"/>
              </w:rPr>
            </w:pPr>
            <w:r w:rsidRPr="00610155">
              <w:rPr>
                <w:rFonts w:cs="Times New Roman"/>
              </w:rPr>
              <w:t xml:space="preserve">Schultz, N.R.; Kohn, C.S.; Musto, A. “Examination Of A Multi-Element Intervention On College Students’ Electricity Consumption In On-Campus Housing“. Behav. </w:t>
            </w:r>
            <w:r w:rsidRPr="00610155">
              <w:rPr>
                <w:rFonts w:cs="Times New Roman"/>
                <w:lang w:val="de-DE"/>
              </w:rPr>
              <w:t xml:space="preserve">Intervent. 32: 79–90 (2017). </w:t>
            </w:r>
            <w:r w:rsidRPr="00610155">
              <w:rPr>
                <w:rFonts w:cs="Times New Roman"/>
                <w:lang w:val="de-DE"/>
              </w:rPr>
              <w:br/>
              <w:t>https://doi.org/10.1002/bin.146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29782C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oes not meet inclusion criteria: intervention but no measurement of actual behavior, prohibiting deduction of behavior changes </w:t>
            </w:r>
          </w:p>
        </w:tc>
      </w:tr>
      <w:tr w:rsidR="003D77EF" w:rsidRPr="00610155" w14:paraId="18E35D6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C32575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cott, M.G.; Lawson, R. “The road code: encouraging more efficient driving practices in New Zealand”. Energy Efficiency 11, 1617–1626 (2018). https://doi.org/10.1007/s12053-017-9538-z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24DAC9A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ocus group approach, no direct PEB intervention</w:t>
            </w:r>
          </w:p>
        </w:tc>
      </w:tr>
      <w:tr w:rsidR="003D77EF" w:rsidRPr="00610155" w14:paraId="79BEA31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583CB0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eebauer, S.; Fleiß, J.; Schweighart, M. “A Household Is Not a Person: Consistency of Pro-Environmental Behavior in Adult Couples and the Accuracy of Proxy-Reports“. Environment and Behavior, Vol. 49(6) 603–637 (2017). https://doi.org/10.1177/001391651666379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C10C0BC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interviews of households for as-is-analysis; no PEB intervention</w:t>
            </w:r>
          </w:p>
        </w:tc>
      </w:tr>
      <w:tr w:rsidR="003D77EF" w:rsidRPr="00610155" w14:paraId="232F415E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F4960AD" w14:textId="4469AAB1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eidl, R.; Moser, C.; Blumer Y. “Navigating behavioral energy sufficiency. Results from a survey in Swiss cities on potential behavior change”. PLoS ONE 12(10): e0185963 (2017). https://doi.org/10.1371/journal.pone.018596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2D0E932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online survey for as-is-analysis; no PEB intervention</w:t>
            </w:r>
          </w:p>
        </w:tc>
      </w:tr>
      <w:tr w:rsidR="003D77EF" w:rsidRPr="00610155" w14:paraId="3A5FA11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6EB679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emenza, J.C.; Ploubidis, G.B.; George, L.A. “Climate change and climate variability: personal motivation for adaptation and mitigation”. Environ Health 10, 46 (2011). https://doi.org/10.1186/1476-069X-10-4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FF2381D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elephone surveys on attitudes about climate change for as-is-analysis; no PEB intervention</w:t>
            </w:r>
          </w:p>
        </w:tc>
      </w:tr>
      <w:tr w:rsidR="003D77EF" w:rsidRPr="00610155" w14:paraId="6F25B0B2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1B34F84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halev, I. “The climate change problem: promoting motivation for change when the map is not the territory”. Frontiers in Psychology, Volume 6, 131 (2015). https://doi.org/10.3389/fpsyg.2015.0013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6FE26DC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etical approach on making decisions about climate change problem; no PEB intervention</w:t>
            </w:r>
          </w:p>
        </w:tc>
      </w:tr>
      <w:tr w:rsidR="003D77EF" w:rsidRPr="00610155" w14:paraId="60455C89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13F8874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harp, L.; Macrorie, R.; Turner, A. “Resource efficiency and the imagined public: Insights from cultural theory”. Global Environmental Change, Volume 34, 196-206 (2015). https://doi.org/10.1016/j.gloenvcha.2015.07.00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406AE7A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conceptual framework for assessing resource governance; no detailed description of PEB intervention</w:t>
            </w:r>
          </w:p>
        </w:tc>
      </w:tr>
      <w:tr w:rsidR="003D77EF" w:rsidRPr="00610155" w14:paraId="7E31C8D7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FFBEB6E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ifakis, N. et al. “Analysis of the Energy Consumption Behavior of European RES Cooperative Members”. Energies, 12(6), 970 (2019). https://doi.org/10.3390/en1206097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E83B7DF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no detailed description of PEB intervention</w:t>
            </w:r>
          </w:p>
        </w:tc>
      </w:tr>
      <w:tr w:rsidR="003D77EF" w:rsidRPr="00610155" w14:paraId="0F81A2EF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6F2D059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Skouteris, H.et al. “Promoting obesity prevention together with environmental sustainability”. Health Promotion International, Volume 29(3), 454-462 (2014). https://doi.org/10.1093/heapro/dat007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C2FC411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no detailed description of methods nor PEB interventions</w:t>
            </w:r>
          </w:p>
        </w:tc>
      </w:tr>
      <w:tr w:rsidR="003D77EF" w:rsidRPr="00610155" w14:paraId="0DCDA5D0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B546DBB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parkman, G.; Attari, S.Z. “Credibility, communication, and climate change: How lifestyle inconsistency and do-gooder derogation impact decarbonization advocacy”. Energy Research &amp; Social Science, Volume 59, 101290 (2020). https://doi.org/10.1016/j.erss.2019.101290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102A700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 after framing experiment only, no PEB intervention</w:t>
            </w:r>
          </w:p>
        </w:tc>
      </w:tr>
      <w:tr w:rsidR="003D77EF" w:rsidRPr="00610155" w14:paraId="559E0EE8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55EC4F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teinhorst, J.; Klöckner, C.A.; Matthies, E. “Saving electricity – For the money or the environment? Risks of limiting pro-environmental spillover when using monetary framing”. Journal of Environmental Psychology, Volume 43, 125-135 (2015). https://doi.org/10.1016/j.jenvp.2015.05.012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FB67472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online-questionnaires with tailored electricity saving tips; no focus on behavior change and no detailed description of PEB outcomes</w:t>
            </w:r>
          </w:p>
        </w:tc>
      </w:tr>
      <w:tr w:rsidR="003D77EF" w:rsidRPr="00610155" w14:paraId="2C97381C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BAEBDCA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treimikiene, D.; Vveinhardt, J. “Community based social marketing for implementation of energy saving targets at local level”. Amfiteatru Economic, 17(39), 723-734 (</w:t>
            </w:r>
            <w:r w:rsidRPr="00610155">
              <w:rPr>
                <w:rFonts w:cs="Times New Roman"/>
                <w:lang w:val="de-DE"/>
              </w:rPr>
              <w:t xml:space="preserve">2015). 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9B3AA40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ocus group intervention but weaknesses in methods, e.g. no description of the information given to the group and not all measured outcome variables are described</w:t>
            </w:r>
          </w:p>
        </w:tc>
      </w:tr>
      <w:tr w:rsidR="003D77EF" w:rsidRPr="00610155" w14:paraId="61F930A2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4050625D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Swim, J.K.; Becker, J.C. “Country Contexts and Individuals’ Climate Change Mitigating Behaviors: A Comparison of U.S. Versus German Individuals’ Efforts to Reduce Energy Use”.Journal of Social Issues, Vol. 68, No. 3, 571—591 (2012).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6DA5B9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oes not meet inclusion criteria: survey only, no PEB intervention </w:t>
            </w:r>
          </w:p>
        </w:tc>
      </w:tr>
      <w:tr w:rsidR="003D77EF" w:rsidRPr="00610155" w14:paraId="757AFFD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FCBA33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Thoyre, A. “Home climate change mitigation practices as gendered labor”. Women's Studies International Forum, Volume 78, 102314 (2020). https://doi.org/10.1016/j.wsif.2019.10231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3240A808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theory analysis of semi-structured interviews; no PEB intervention</w:t>
            </w:r>
          </w:p>
        </w:tc>
      </w:tr>
      <w:tr w:rsidR="003D77EF" w:rsidRPr="00610155" w14:paraId="3F0E52A1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0AB5B92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Tobler, C.; Visschers, V.H.M.; Siegrist, M. “Addressing climate change: Determinants of consumers' willingness to act and to support policy measures”. Journal of Environmental Psychology, Volume 32, Issue 3, 197-207 (2012). https://doi.org/10.1016/j.jenvp.2012.02.00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88C726A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questionnaires for as-is-analysis; no PEB intervention</w:t>
            </w:r>
          </w:p>
        </w:tc>
      </w:tr>
      <w:tr w:rsidR="003D77EF" w:rsidRPr="00610155" w14:paraId="6FD93FD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383B92E0" w14:textId="4C007522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Unsworth, K.L.; McNeill, I. “Increasing Pro-Environmental Behaviors by Increasing Self-Concordance: Testing an Intervention”. Journal of Applied Psychology, 102 (1), 88-103 (2017). https://doi.org/10.1037/apl000015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07E7EF4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raming intervention to measure intentions only, but no PEB intervention</w:t>
            </w:r>
          </w:p>
        </w:tc>
      </w:tr>
      <w:tr w:rsidR="003D77EF" w:rsidRPr="00610155" w14:paraId="10CB5F85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C72F5D7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Webb, J. “Climate Change and Society: The Chimera of Behaviour Change Technologies”. </w:t>
            </w:r>
            <w:r w:rsidRPr="00610155">
              <w:rPr>
                <w:rFonts w:cs="Times New Roman"/>
              </w:rPr>
              <w:lastRenderedPageBreak/>
              <w:t xml:space="preserve">Sociology, 46(1), 109–125 (2012). </w:t>
            </w:r>
            <w:r w:rsidRPr="00610155">
              <w:rPr>
                <w:rFonts w:cs="Times New Roman"/>
              </w:rPr>
              <w:br/>
              <w:t>https://doi.org/10.1177/0038038511419196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14E381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 xml:space="preserve">Does not meet inclusion criteria: sociological critique </w:t>
            </w:r>
            <w:r w:rsidRPr="00610155">
              <w:rPr>
                <w:rFonts w:cs="Times New Roman"/>
              </w:rPr>
              <w:lastRenderedPageBreak/>
              <w:t>of the consumer society model; no PEB intervention</w:t>
            </w:r>
          </w:p>
        </w:tc>
      </w:tr>
      <w:tr w:rsidR="003D77EF" w:rsidRPr="00610155" w14:paraId="5CDEBB7E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51C2085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lastRenderedPageBreak/>
              <w:t>Weiand, L. et al. “Climate change and air pollution: the connection between traffic intervention policies and public acceptance in a local context”. Environ. Res. Lett. 14 085008 (2019). https://doi.org/10.1088/1748-9326/ab3d81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31878CB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weaknesses in description of methods</w:t>
            </w:r>
          </w:p>
        </w:tc>
      </w:tr>
      <w:tr w:rsidR="003D77EF" w:rsidRPr="00610155" w14:paraId="1516AB92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67CBB002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Winslott Hiselius L. “Can Mobility Management Campaigning Contribute to Pro-Environmental Behaviour in General? Development of an Analytical Tool”. PROMET 26(3):257-64 (2014). https://doi.org/10.7307/ptt.v26i3.1374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0C2C2867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description of an analytical tool for analysing types of behavioural changes only, no PEB intervention</w:t>
            </w:r>
          </w:p>
        </w:tc>
      </w:tr>
      <w:tr w:rsidR="003D77EF" w:rsidRPr="00610155" w14:paraId="298F4BE6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21C0C3B4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  <w:lang w:val="de-DE"/>
              </w:rPr>
              <w:t xml:space="preserve">Wolske, K.S. et al. </w:t>
            </w:r>
            <w:r w:rsidRPr="00610155">
              <w:rPr>
                <w:rFonts w:cs="Times New Roman"/>
              </w:rPr>
              <w:t>“Accelerating demand for residential solar photovoltaics: Can simple framing strategies increase consumer interest?”. Global Environmental Change, Volume 53, 68-77 (2018). https://doi.org/10.1016/j.gloenvcha.2018.08.005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7B2084B0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framing intervention to measure preferences only, but no PEB intervention</w:t>
            </w:r>
          </w:p>
        </w:tc>
      </w:tr>
      <w:tr w:rsidR="003D77EF" w:rsidRPr="00610155" w14:paraId="2CDDF3E4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795F890C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York, J.G.; Vedula, S.; Lenox, M.J. “It’s Not Easy Building Green: The Impact of Public Policy, Private Actors, and Regional Logics on Voluntary Standards Adoption”. AMJ, 61, 1492–1523 (2018). https://doi.org/10.5465/amj.2015.0769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61199109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>Does not meet inclusion criteria: model and estimates, but no PEB intervention</w:t>
            </w:r>
          </w:p>
        </w:tc>
      </w:tr>
      <w:tr w:rsidR="003D77EF" w:rsidRPr="00610155" w14:paraId="7B5F31AD" w14:textId="77777777" w:rsidTr="006C3BA4">
        <w:tc>
          <w:tcPr>
            <w:tcW w:w="5401" w:type="dxa"/>
            <w:tcBorders>
              <w:right w:val="single" w:sz="12" w:space="0" w:color="auto"/>
            </w:tcBorders>
          </w:tcPr>
          <w:p w14:paraId="59E241B3" w14:textId="77777777" w:rsidR="003D77EF" w:rsidRPr="00610155" w:rsidRDefault="003D77EF" w:rsidP="009506B4">
            <w:pPr>
              <w:pStyle w:val="KeinLeerraum"/>
              <w:ind w:left="63"/>
              <w:rPr>
                <w:rFonts w:cs="Times New Roman"/>
              </w:rPr>
            </w:pPr>
            <w:r w:rsidRPr="00610155">
              <w:rPr>
                <w:rFonts w:cs="Times New Roman"/>
              </w:rPr>
              <w:t>Zen, I.S. et al. “Institutionalize waste minimization governance towards campus sustainability: A case study of Green Office initiatives in Universiti Teknologi Malaysia”. Journal of Cleaner Production, Volume 135, 1407-1422 (2016). https://doi.org/10.1016/j.jclepro.2016.07.053</w:t>
            </w:r>
          </w:p>
        </w:tc>
        <w:tc>
          <w:tcPr>
            <w:tcW w:w="3104" w:type="dxa"/>
            <w:tcBorders>
              <w:left w:val="single" w:sz="12" w:space="0" w:color="auto"/>
            </w:tcBorders>
          </w:tcPr>
          <w:p w14:paraId="57FF61FE" w14:textId="77777777" w:rsidR="003D77EF" w:rsidRPr="00610155" w:rsidRDefault="003D77EF" w:rsidP="003D77EF">
            <w:pPr>
              <w:pStyle w:val="KeinLeerraum"/>
              <w:rPr>
                <w:rFonts w:cs="Times New Roman"/>
              </w:rPr>
            </w:pPr>
            <w:r w:rsidRPr="00610155">
              <w:rPr>
                <w:rFonts w:cs="Times New Roman"/>
              </w:rPr>
              <w:t xml:space="preserve">Does not meet inclusion criteria: weaknesses in description of methods </w:t>
            </w:r>
          </w:p>
        </w:tc>
      </w:tr>
    </w:tbl>
    <w:p w14:paraId="5F1DA74D" w14:textId="417915A0" w:rsidR="003D77EF" w:rsidRPr="00610155" w:rsidRDefault="003D77EF" w:rsidP="003D77EF">
      <w:pPr>
        <w:pStyle w:val="KeinLeerraum"/>
        <w:rPr>
          <w:rFonts w:cs="Times New Roman"/>
        </w:rPr>
      </w:pPr>
    </w:p>
    <w:p w14:paraId="5D3F6514" w14:textId="69B01C28" w:rsidR="003D77EF" w:rsidRPr="00610155" w:rsidRDefault="003D77EF" w:rsidP="003D77EF">
      <w:pPr>
        <w:pStyle w:val="KeinLeerraum"/>
        <w:rPr>
          <w:rFonts w:cs="Times New Roman"/>
        </w:rPr>
      </w:pPr>
      <w:r w:rsidRPr="00610155">
        <w:rPr>
          <w:rFonts w:cs="Times New Roman"/>
        </w:rPr>
        <w:t>Excluded: focus groups (interviews) only without intervention before/ after and measure of outcomes</w:t>
      </w:r>
    </w:p>
    <w:sectPr w:rsidR="003D77EF" w:rsidRPr="0061015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787F0" w14:textId="77777777" w:rsidR="00D910E6" w:rsidRDefault="00D910E6" w:rsidP="00117666">
      <w:pPr>
        <w:spacing w:after="0"/>
      </w:pPr>
      <w:r>
        <w:separator/>
      </w:r>
    </w:p>
  </w:endnote>
  <w:endnote w:type="continuationSeparator" w:id="0">
    <w:p w14:paraId="3AD17747" w14:textId="77777777" w:rsidR="00D910E6" w:rsidRDefault="00D910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BCD00" w14:textId="77777777" w:rsidR="00D910E6" w:rsidRDefault="00D910E6" w:rsidP="00117666">
      <w:pPr>
        <w:spacing w:after="0"/>
      </w:pPr>
      <w:r>
        <w:separator/>
      </w:r>
    </w:p>
  </w:footnote>
  <w:footnote w:type="continuationSeparator" w:id="0">
    <w:p w14:paraId="74BB4180" w14:textId="77777777" w:rsidR="00D910E6" w:rsidRDefault="00D910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724F6D"/>
    <w:multiLevelType w:val="hybridMultilevel"/>
    <w:tmpl w:val="C2E6A3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06417"/>
    <w:multiLevelType w:val="hybridMultilevel"/>
    <w:tmpl w:val="307A34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C1C"/>
    <w:rsid w:val="00105FD9"/>
    <w:rsid w:val="00117666"/>
    <w:rsid w:val="00152DA5"/>
    <w:rsid w:val="001549D3"/>
    <w:rsid w:val="00160065"/>
    <w:rsid w:val="00177D84"/>
    <w:rsid w:val="001932D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7E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1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39E"/>
    <w:rsid w:val="007501BE"/>
    <w:rsid w:val="00790BB3"/>
    <w:rsid w:val="007C206C"/>
    <w:rsid w:val="007E4D79"/>
    <w:rsid w:val="00817DD6"/>
    <w:rsid w:val="0083759F"/>
    <w:rsid w:val="00885156"/>
    <w:rsid w:val="009151AA"/>
    <w:rsid w:val="0093429D"/>
    <w:rsid w:val="00943573"/>
    <w:rsid w:val="009506B4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10E6"/>
    <w:rsid w:val="00DB59C3"/>
    <w:rsid w:val="00DC259A"/>
    <w:rsid w:val="00DE23E8"/>
    <w:rsid w:val="00E25B1E"/>
    <w:rsid w:val="00E52377"/>
    <w:rsid w:val="00E537AD"/>
    <w:rsid w:val="00E64E17"/>
    <w:rsid w:val="00E866C9"/>
    <w:rsid w:val="00EA3D3C"/>
    <w:rsid w:val="00EC090A"/>
    <w:rsid w:val="00ED20B5"/>
    <w:rsid w:val="00F037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2">
    <w:name w:val="Tabellenraster2"/>
    <w:basedOn w:val="NormaleTabelle"/>
    <w:next w:val="Tabellenraster"/>
    <w:uiPriority w:val="59"/>
    <w:rsid w:val="00F037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3D77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3207D5-3BCE-40B1-BE0A-4CFC0564E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7</Pages>
  <Words>6504</Words>
  <Characters>40980</Characters>
  <Application>Microsoft Office Word</Application>
  <DocSecurity>0</DocSecurity>
  <Lines>341</Lines>
  <Paragraphs>9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nriette Rau</cp:lastModifiedBy>
  <cp:revision>10</cp:revision>
  <cp:lastPrinted>2013-10-03T12:51:00Z</cp:lastPrinted>
  <dcterms:created xsi:type="dcterms:W3CDTF">2018-11-23T08:58:00Z</dcterms:created>
  <dcterms:modified xsi:type="dcterms:W3CDTF">2022-03-18T23:01:00Z</dcterms:modified>
</cp:coreProperties>
</file>